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3D8F" w:rsidRDefault="00C13D8F" w:rsidP="00C13D8F">
      <w:pPr>
        <w:widowControl/>
        <w:spacing w:line="360" w:lineRule="auto"/>
        <w:jc w:val="left"/>
        <w:rPr>
          <w:rFonts w:ascii="Times New Roman" w:eastAsia="等线" w:hAnsi="Times New Roman" w:cs="Times New Roman"/>
          <w:bCs/>
          <w:sz w:val="22"/>
          <w:szCs w:val="20"/>
        </w:rPr>
      </w:pPr>
      <w:r>
        <w:rPr>
          <w:rFonts w:ascii="Times New Roman" w:eastAsia="等线" w:hAnsi="Times New Roman" w:cs="Times New Roman"/>
          <w:b/>
          <w:bCs/>
          <w:sz w:val="22"/>
          <w:szCs w:val="20"/>
        </w:rPr>
        <w:t xml:space="preserve">Supplementary </w:t>
      </w:r>
      <w:r w:rsidRPr="00266CAE">
        <w:rPr>
          <w:rFonts w:ascii="Times New Roman" w:eastAsia="等线" w:hAnsi="Times New Roman" w:cs="Times New Roman"/>
          <w:b/>
          <w:bCs/>
          <w:sz w:val="22"/>
          <w:szCs w:val="20"/>
        </w:rPr>
        <w:t xml:space="preserve">Table </w:t>
      </w:r>
      <w:r w:rsidR="00484667">
        <w:rPr>
          <w:rFonts w:ascii="Times New Roman" w:eastAsia="等线" w:hAnsi="Times New Roman" w:cs="Times New Roman"/>
          <w:b/>
          <w:bCs/>
          <w:sz w:val="22"/>
          <w:szCs w:val="20"/>
        </w:rPr>
        <w:t>S2</w:t>
      </w:r>
      <w:r w:rsidRPr="00266CAE">
        <w:rPr>
          <w:rFonts w:ascii="Times New Roman" w:eastAsia="等线" w:hAnsi="Times New Roman" w:cs="Times New Roman"/>
          <w:bCs/>
          <w:sz w:val="22"/>
          <w:szCs w:val="20"/>
        </w:rPr>
        <w:t xml:space="preserve"> Sequencing data statistics</w:t>
      </w:r>
    </w:p>
    <w:p w:rsidR="00C13D8F" w:rsidRPr="005E28A1" w:rsidRDefault="00C13D8F" w:rsidP="00C13D8F">
      <w:pPr>
        <w:widowControl/>
        <w:spacing w:line="360" w:lineRule="auto"/>
        <w:jc w:val="left"/>
        <w:rPr>
          <w:rFonts w:ascii="Times New Roman" w:eastAsia="等线" w:hAnsi="Times New Roman" w:cs="Times New Roman"/>
          <w:bCs/>
          <w:sz w:val="24"/>
          <w:szCs w:val="20"/>
        </w:rPr>
      </w:pPr>
    </w:p>
    <w:tbl>
      <w:tblPr>
        <w:tblW w:w="110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8"/>
        <w:gridCol w:w="4582"/>
        <w:gridCol w:w="1277"/>
        <w:gridCol w:w="1566"/>
        <w:gridCol w:w="1547"/>
        <w:gridCol w:w="1127"/>
      </w:tblGrid>
      <w:tr w:rsidR="005E28A1" w:rsidRPr="005E28A1" w:rsidTr="00374C8D">
        <w:trPr>
          <w:trHeight w:val="480"/>
        </w:trPr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D8F" w:rsidRPr="005E28A1" w:rsidRDefault="00C13D8F" w:rsidP="000B29C9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E28A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4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D8F" w:rsidRPr="005E28A1" w:rsidRDefault="00C13D8F" w:rsidP="000B29C9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E28A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D8F" w:rsidRPr="005E28A1" w:rsidRDefault="00C13D8F" w:rsidP="000B29C9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E28A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Clean reads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D8F" w:rsidRPr="005E28A1" w:rsidRDefault="00C13D8F" w:rsidP="000B29C9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E28A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Clean bases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D8F" w:rsidRPr="005E28A1" w:rsidRDefault="00C13D8F" w:rsidP="000B29C9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E28A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GC Content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D8F" w:rsidRPr="005E28A1" w:rsidRDefault="00C13D8F" w:rsidP="000B29C9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E28A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%≥Q30</w:t>
            </w:r>
          </w:p>
        </w:tc>
      </w:tr>
      <w:tr w:rsidR="005E28A1" w:rsidRPr="005E28A1" w:rsidTr="00374C8D">
        <w:trPr>
          <w:trHeight w:val="48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D8F" w:rsidRPr="005E28A1" w:rsidRDefault="00C13D8F" w:rsidP="000B29C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5E28A1">
              <w:rPr>
                <w:rFonts w:ascii="Times New Roman" w:eastAsia="等线" w:hAnsi="Times New Roman" w:cs="Times New Roman"/>
                <w:sz w:val="20"/>
                <w:szCs w:val="20"/>
              </w:rPr>
              <w:t>L-S</w:t>
            </w:r>
          </w:p>
        </w:tc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D8F" w:rsidRPr="005E28A1" w:rsidRDefault="00C13D8F" w:rsidP="000B29C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E28A1">
              <w:rPr>
                <w:rFonts w:ascii="Times New Roman" w:eastAsia="等线" w:hAnsi="Times New Roman" w:cs="Times New Roman"/>
                <w:sz w:val="20"/>
                <w:szCs w:val="20"/>
              </w:rPr>
              <w:t>Rapeseed leaf absorbed K</w:t>
            </w:r>
            <w:r w:rsidRPr="005E28A1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5E28A1">
              <w:rPr>
                <w:rFonts w:ascii="Times New Roman" w:eastAsia="等线" w:hAnsi="Times New Roman" w:cs="Times New Roman"/>
                <w:sz w:val="20"/>
                <w:szCs w:val="20"/>
              </w:rPr>
              <w:t>SO</w:t>
            </w:r>
            <w:r w:rsidRPr="005E28A1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4</w:t>
            </w:r>
            <w:r w:rsidRPr="005E28A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for 24 hour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D8F" w:rsidRPr="005E28A1" w:rsidRDefault="00C13D8F" w:rsidP="000B29C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E28A1">
              <w:rPr>
                <w:rFonts w:ascii="Times New Roman" w:eastAsia="等线" w:hAnsi="Times New Roman" w:cs="Times New Roman"/>
                <w:sz w:val="20"/>
                <w:szCs w:val="20"/>
              </w:rPr>
              <w:t>20,899,81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D8F" w:rsidRPr="005E28A1" w:rsidRDefault="00C13D8F" w:rsidP="000B29C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E28A1">
              <w:rPr>
                <w:rFonts w:ascii="Times New Roman" w:eastAsia="等线" w:hAnsi="Times New Roman" w:cs="Times New Roman"/>
                <w:sz w:val="20"/>
                <w:szCs w:val="20"/>
              </w:rPr>
              <w:t>6,260,121,28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D8F" w:rsidRPr="005E28A1" w:rsidRDefault="00C13D8F" w:rsidP="000B29C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E28A1">
              <w:rPr>
                <w:rFonts w:ascii="Times New Roman" w:eastAsia="等线" w:hAnsi="Times New Roman" w:cs="Times New Roman"/>
                <w:sz w:val="20"/>
                <w:szCs w:val="20"/>
              </w:rPr>
              <w:t>47.45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D8F" w:rsidRPr="005E28A1" w:rsidRDefault="00C13D8F" w:rsidP="000B29C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E28A1">
              <w:rPr>
                <w:rFonts w:ascii="Times New Roman" w:eastAsia="等线" w:hAnsi="Times New Roman" w:cs="Times New Roman"/>
                <w:sz w:val="20"/>
                <w:szCs w:val="20"/>
              </w:rPr>
              <w:t>92.79%</w:t>
            </w:r>
          </w:p>
        </w:tc>
      </w:tr>
      <w:tr w:rsidR="005E28A1" w:rsidRPr="005E28A1" w:rsidTr="00374C8D">
        <w:trPr>
          <w:trHeight w:val="48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D8F" w:rsidRPr="005E28A1" w:rsidRDefault="00C13D8F" w:rsidP="000B29C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E28A1">
              <w:rPr>
                <w:rFonts w:ascii="Times New Roman" w:eastAsia="等线" w:hAnsi="Times New Roman" w:cs="Times New Roman"/>
                <w:sz w:val="20"/>
                <w:szCs w:val="20"/>
              </w:rPr>
              <w:t>L-Si</w:t>
            </w:r>
          </w:p>
        </w:tc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D8F" w:rsidRPr="005E28A1" w:rsidRDefault="00C13D8F" w:rsidP="000B29C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E28A1">
              <w:rPr>
                <w:rFonts w:ascii="Times New Roman" w:eastAsia="等线" w:hAnsi="Times New Roman" w:cs="Times New Roman"/>
                <w:sz w:val="20"/>
                <w:szCs w:val="20"/>
              </w:rPr>
              <w:t>Rapeseed leaf absorbed K</w:t>
            </w:r>
            <w:r w:rsidRPr="005E28A1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5E28A1">
              <w:rPr>
                <w:rFonts w:ascii="Times New Roman" w:eastAsia="等线" w:hAnsi="Times New Roman" w:cs="Times New Roman"/>
                <w:sz w:val="20"/>
                <w:szCs w:val="20"/>
              </w:rPr>
              <w:t>SiO</w:t>
            </w:r>
            <w:r w:rsidRPr="005E28A1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3</w:t>
            </w:r>
            <w:r w:rsidRPr="005E28A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for 24 hour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D8F" w:rsidRPr="005E28A1" w:rsidRDefault="00C13D8F" w:rsidP="000B29C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E28A1">
              <w:rPr>
                <w:rFonts w:ascii="Times New Roman" w:eastAsia="等线" w:hAnsi="Times New Roman" w:cs="Times New Roman"/>
                <w:sz w:val="20"/>
                <w:szCs w:val="20"/>
              </w:rPr>
              <w:t>25,687,37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D8F" w:rsidRPr="005E28A1" w:rsidRDefault="00C13D8F" w:rsidP="000B29C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E28A1">
              <w:rPr>
                <w:rFonts w:ascii="Times New Roman" w:eastAsia="等线" w:hAnsi="Times New Roman" w:cs="Times New Roman"/>
                <w:sz w:val="20"/>
                <w:szCs w:val="20"/>
              </w:rPr>
              <w:t>7,688,173,59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D8F" w:rsidRPr="005E28A1" w:rsidRDefault="00C13D8F" w:rsidP="000B29C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E28A1">
              <w:rPr>
                <w:rFonts w:ascii="Times New Roman" w:eastAsia="等线" w:hAnsi="Times New Roman" w:cs="Times New Roman"/>
                <w:sz w:val="20"/>
                <w:szCs w:val="20"/>
              </w:rPr>
              <w:t>47.55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D8F" w:rsidRPr="005E28A1" w:rsidRDefault="00C13D8F" w:rsidP="000B29C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E28A1">
              <w:rPr>
                <w:rFonts w:ascii="Times New Roman" w:eastAsia="等线" w:hAnsi="Times New Roman" w:cs="Times New Roman"/>
                <w:sz w:val="20"/>
                <w:szCs w:val="20"/>
              </w:rPr>
              <w:t>93.63%</w:t>
            </w:r>
          </w:p>
        </w:tc>
      </w:tr>
      <w:tr w:rsidR="005E28A1" w:rsidRPr="005E28A1" w:rsidTr="00374C8D">
        <w:trPr>
          <w:trHeight w:val="48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D8F" w:rsidRPr="005E28A1" w:rsidRDefault="00C13D8F" w:rsidP="000B29C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E28A1">
              <w:rPr>
                <w:rFonts w:ascii="Times New Roman" w:eastAsia="等线" w:hAnsi="Times New Roman" w:cs="Times New Roman"/>
                <w:sz w:val="20"/>
                <w:szCs w:val="20"/>
              </w:rPr>
              <w:t>L-S-s</w:t>
            </w:r>
          </w:p>
        </w:tc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D8F" w:rsidRPr="005E28A1" w:rsidRDefault="00C13D8F" w:rsidP="000B29C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E28A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Rapeseed leaf at 24 </w:t>
            </w:r>
            <w:proofErr w:type="spellStart"/>
            <w:r w:rsidRPr="005E28A1">
              <w:rPr>
                <w:rFonts w:ascii="Times New Roman" w:eastAsia="等线" w:hAnsi="Times New Roman" w:cs="Times New Roman"/>
                <w:sz w:val="20"/>
                <w:szCs w:val="20"/>
              </w:rPr>
              <w:t>hai</w:t>
            </w:r>
            <w:proofErr w:type="spellEnd"/>
            <w:r w:rsidRPr="005E28A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by ‘1980’ on L-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D8F" w:rsidRPr="005E28A1" w:rsidRDefault="00C13D8F" w:rsidP="000B29C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E28A1">
              <w:rPr>
                <w:rFonts w:ascii="Times New Roman" w:eastAsia="等线" w:hAnsi="Times New Roman" w:cs="Times New Roman"/>
                <w:sz w:val="20"/>
                <w:szCs w:val="20"/>
              </w:rPr>
              <w:t>21,250,04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D8F" w:rsidRPr="005E28A1" w:rsidRDefault="00C13D8F" w:rsidP="000B29C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E28A1">
              <w:rPr>
                <w:rFonts w:ascii="Times New Roman" w:eastAsia="等线" w:hAnsi="Times New Roman" w:cs="Times New Roman"/>
                <w:sz w:val="20"/>
                <w:szCs w:val="20"/>
              </w:rPr>
              <w:t>6,350,907,45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D8F" w:rsidRPr="005E28A1" w:rsidRDefault="00C13D8F" w:rsidP="000B29C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E28A1">
              <w:rPr>
                <w:rFonts w:ascii="Times New Roman" w:eastAsia="等线" w:hAnsi="Times New Roman" w:cs="Times New Roman"/>
                <w:sz w:val="20"/>
                <w:szCs w:val="20"/>
              </w:rPr>
              <w:t>47.12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D8F" w:rsidRPr="005E28A1" w:rsidRDefault="00C13D8F" w:rsidP="000B29C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E28A1">
              <w:rPr>
                <w:rFonts w:ascii="Times New Roman" w:eastAsia="等线" w:hAnsi="Times New Roman" w:cs="Times New Roman"/>
                <w:sz w:val="20"/>
                <w:szCs w:val="20"/>
              </w:rPr>
              <w:t>93.05%</w:t>
            </w:r>
          </w:p>
        </w:tc>
      </w:tr>
      <w:tr w:rsidR="005E28A1" w:rsidRPr="005E28A1" w:rsidTr="00374C8D">
        <w:trPr>
          <w:trHeight w:val="66"/>
        </w:trPr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D8F" w:rsidRPr="005E28A1" w:rsidRDefault="00C13D8F" w:rsidP="000B29C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E28A1">
              <w:rPr>
                <w:rFonts w:ascii="Times New Roman" w:eastAsia="等线" w:hAnsi="Times New Roman" w:cs="Times New Roman"/>
                <w:sz w:val="20"/>
                <w:szCs w:val="20"/>
              </w:rPr>
              <w:t>L-Si-s</w:t>
            </w:r>
          </w:p>
        </w:tc>
        <w:tc>
          <w:tcPr>
            <w:tcW w:w="4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D8F" w:rsidRPr="005E28A1" w:rsidRDefault="00C13D8F" w:rsidP="000B29C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E28A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Rapeseed leaf at 24 </w:t>
            </w:r>
            <w:proofErr w:type="spellStart"/>
            <w:r w:rsidRPr="005E28A1">
              <w:rPr>
                <w:rFonts w:ascii="Times New Roman" w:eastAsia="等线" w:hAnsi="Times New Roman" w:cs="Times New Roman"/>
                <w:sz w:val="20"/>
                <w:szCs w:val="20"/>
              </w:rPr>
              <w:t>hai</w:t>
            </w:r>
            <w:proofErr w:type="spellEnd"/>
            <w:r w:rsidRPr="005E28A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by ‘1980’ on L-Si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D8F" w:rsidRPr="005E28A1" w:rsidRDefault="00C13D8F" w:rsidP="000B29C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E28A1">
              <w:rPr>
                <w:rFonts w:ascii="Times New Roman" w:eastAsia="等线" w:hAnsi="Times New Roman" w:cs="Times New Roman"/>
                <w:sz w:val="20"/>
                <w:szCs w:val="20"/>
              </w:rPr>
              <w:t>20,325,855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D8F" w:rsidRPr="005E28A1" w:rsidRDefault="00C13D8F" w:rsidP="000B29C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E28A1">
              <w:rPr>
                <w:rFonts w:ascii="Times New Roman" w:eastAsia="等线" w:hAnsi="Times New Roman" w:cs="Times New Roman"/>
                <w:sz w:val="20"/>
                <w:szCs w:val="20"/>
              </w:rPr>
              <w:t>6,080,289,79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D8F" w:rsidRPr="005E28A1" w:rsidRDefault="00C13D8F" w:rsidP="000B29C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E28A1">
              <w:rPr>
                <w:rFonts w:ascii="Times New Roman" w:eastAsia="等线" w:hAnsi="Times New Roman" w:cs="Times New Roman"/>
                <w:sz w:val="20"/>
                <w:szCs w:val="20"/>
              </w:rPr>
              <w:t>46.96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D8F" w:rsidRPr="005E28A1" w:rsidRDefault="00C13D8F" w:rsidP="000B29C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E28A1">
              <w:rPr>
                <w:rFonts w:ascii="Times New Roman" w:eastAsia="等线" w:hAnsi="Times New Roman" w:cs="Times New Roman"/>
                <w:sz w:val="20"/>
                <w:szCs w:val="20"/>
              </w:rPr>
              <w:t>92.92%</w:t>
            </w:r>
          </w:p>
        </w:tc>
      </w:tr>
    </w:tbl>
    <w:p w:rsidR="00C13D8F" w:rsidRDefault="00C13D8F" w:rsidP="00C13D8F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</w:p>
    <w:p w:rsidR="001E689D" w:rsidRPr="00C13D8F" w:rsidRDefault="001E689D" w:rsidP="00C13D8F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sectPr w:rsidR="001E689D" w:rsidRPr="00C13D8F" w:rsidSect="001E689D">
      <w:pgSz w:w="16838" w:h="11906" w:orient="landscape"/>
      <w:pgMar w:top="1797" w:right="1361" w:bottom="1797" w:left="136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6613" w:rsidRDefault="00976613" w:rsidP="001E689D">
      <w:r>
        <w:separator/>
      </w:r>
    </w:p>
  </w:endnote>
  <w:endnote w:type="continuationSeparator" w:id="0">
    <w:p w:rsidR="00976613" w:rsidRDefault="00976613" w:rsidP="001E68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6613" w:rsidRDefault="00976613" w:rsidP="001E689D">
      <w:r>
        <w:separator/>
      </w:r>
    </w:p>
  </w:footnote>
  <w:footnote w:type="continuationSeparator" w:id="0">
    <w:p w:rsidR="00976613" w:rsidRDefault="00976613" w:rsidP="001E68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A8B"/>
    <w:rsid w:val="001E689D"/>
    <w:rsid w:val="00211203"/>
    <w:rsid w:val="00282808"/>
    <w:rsid w:val="00374C8D"/>
    <w:rsid w:val="00484667"/>
    <w:rsid w:val="005E28A1"/>
    <w:rsid w:val="0060384D"/>
    <w:rsid w:val="00676E97"/>
    <w:rsid w:val="006B3636"/>
    <w:rsid w:val="006B4A8B"/>
    <w:rsid w:val="007D51FA"/>
    <w:rsid w:val="00852A11"/>
    <w:rsid w:val="00905D60"/>
    <w:rsid w:val="00976613"/>
    <w:rsid w:val="00C13D8F"/>
    <w:rsid w:val="00CE6267"/>
    <w:rsid w:val="00D86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3D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68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68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68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689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3D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68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68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68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68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431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</dc:creator>
  <cp:keywords/>
  <dc:description/>
  <cp:lastModifiedBy>Dr. Mei</cp:lastModifiedBy>
  <cp:revision>10</cp:revision>
  <dcterms:created xsi:type="dcterms:W3CDTF">2021-03-17T02:15:00Z</dcterms:created>
  <dcterms:modified xsi:type="dcterms:W3CDTF">2021-07-22T06:46:00Z</dcterms:modified>
</cp:coreProperties>
</file>